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17"/>
        <w:gridCol w:w="2019"/>
        <w:gridCol w:w="1417"/>
        <w:gridCol w:w="2126"/>
      </w:tblGrid>
      <w:tr w:rsidR="009729F1" w:rsidRPr="00DD4142" w:rsidTr="00DD4142">
        <w:trPr>
          <w:trHeight w:val="414"/>
        </w:trPr>
        <w:tc>
          <w:tcPr>
            <w:tcW w:w="7479" w:type="dxa"/>
            <w:gridSpan w:val="4"/>
            <w:shd w:val="clear" w:color="auto" w:fill="auto"/>
            <w:vAlign w:val="center"/>
          </w:tcPr>
          <w:p w:rsidR="009729F1" w:rsidRPr="00DD4142" w:rsidRDefault="009729F1" w:rsidP="005A42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D4142">
              <w:rPr>
                <w:rFonts w:ascii="Arial" w:hAnsi="Arial" w:cs="Arial"/>
                <w:b/>
                <w:sz w:val="24"/>
                <w:szCs w:val="24"/>
              </w:rPr>
              <w:t>S1 Table. Genes represented on the targeted sequencing panel</w:t>
            </w:r>
          </w:p>
        </w:tc>
      </w:tr>
      <w:tr w:rsidR="009729F1" w:rsidRPr="00DD4142" w:rsidTr="00DD4142">
        <w:trPr>
          <w:trHeight w:val="414"/>
        </w:trPr>
        <w:tc>
          <w:tcPr>
            <w:tcW w:w="1917" w:type="dxa"/>
            <w:shd w:val="clear" w:color="auto" w:fill="auto"/>
            <w:vAlign w:val="center"/>
          </w:tcPr>
          <w:p w:rsidR="009729F1" w:rsidRPr="00DD4142" w:rsidRDefault="009729F1" w:rsidP="005A42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4142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9729F1" w:rsidRPr="00DD4142" w:rsidRDefault="009729F1" w:rsidP="005A42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4142">
              <w:rPr>
                <w:rFonts w:ascii="Arial" w:hAnsi="Arial" w:cs="Arial"/>
                <w:b/>
                <w:sz w:val="24"/>
                <w:szCs w:val="24"/>
              </w:rPr>
              <w:t>No. of Amplic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29F1" w:rsidRPr="00DD4142" w:rsidRDefault="009729F1" w:rsidP="005A42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4142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729F1" w:rsidRPr="00DD4142" w:rsidRDefault="009729F1" w:rsidP="005A42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4142">
              <w:rPr>
                <w:rFonts w:ascii="Arial" w:hAnsi="Arial" w:cs="Arial"/>
                <w:b/>
                <w:sz w:val="24"/>
                <w:szCs w:val="24"/>
              </w:rPr>
              <w:t>No. of Amplicons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</w:tcPr>
          <w:p w:rsidR="009729F1" w:rsidRPr="00DD4142" w:rsidRDefault="009729F1" w:rsidP="005A425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MAP3K1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9729F1" w:rsidRPr="00DD4142" w:rsidRDefault="009729F1" w:rsidP="005A4258">
            <w:pPr>
              <w:rPr>
                <w:rFonts w:ascii="Arial" w:hAnsi="Arial" w:cs="Arial"/>
                <w:sz w:val="24"/>
                <w:szCs w:val="24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29F1" w:rsidRPr="00DD4142" w:rsidRDefault="009729F1" w:rsidP="005A425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NF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729F1" w:rsidRPr="00DD4142" w:rsidRDefault="009729F1" w:rsidP="005A4258">
            <w:pPr>
              <w:rPr>
                <w:rFonts w:ascii="Arial" w:hAnsi="Arial" w:cs="Arial"/>
                <w:sz w:val="24"/>
                <w:szCs w:val="24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CDH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SET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</w:t>
            </w:r>
          </w:p>
        </w:tc>
        <w:bookmarkStart w:id="0" w:name="_GoBack"/>
        <w:bookmarkEnd w:id="0"/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PIK3CA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MED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GATA3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RUNX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TP53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T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NCOR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RID1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MLL3 (KMT2C)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CBF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PTEN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CDKN1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EGFR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KMT2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RID1A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FOX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PIK3R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CDKN2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MAP2K4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RI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TM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BA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CASP8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KR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RB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SF3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BRCA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K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PC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TBX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ESR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AKT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29F1" w:rsidRPr="00DD4142" w:rsidTr="00DD4142">
        <w:trPr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BRCA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BRA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29F1" w:rsidRPr="00DD4142" w:rsidTr="00DD4142">
        <w:trPr>
          <w:gridAfter w:val="2"/>
          <w:wAfter w:w="3543" w:type="dxa"/>
          <w:trHeight w:hRule="exact" w:val="318"/>
        </w:trPr>
        <w:tc>
          <w:tcPr>
            <w:tcW w:w="1917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AU"/>
              </w:rPr>
              <w:t>ERBB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9729F1" w:rsidRPr="00DD4142" w:rsidRDefault="009729F1" w:rsidP="005A425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DD41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</w:tbl>
    <w:p w:rsidR="00F03A2C" w:rsidRDefault="00DD4142"/>
    <w:sectPr w:rsidR="00F03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F1"/>
    <w:rsid w:val="00637556"/>
    <w:rsid w:val="00914CE8"/>
    <w:rsid w:val="009729F1"/>
    <w:rsid w:val="00DD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16A39-34BC-43F7-81FA-AE43AE20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9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anovic Andjelija</dc:creator>
  <cp:keywords/>
  <dc:description/>
  <cp:lastModifiedBy>Zivanovic Andjelija</cp:lastModifiedBy>
  <cp:revision>2</cp:revision>
  <dcterms:created xsi:type="dcterms:W3CDTF">2020-08-13T06:00:00Z</dcterms:created>
  <dcterms:modified xsi:type="dcterms:W3CDTF">2020-08-14T02:43:00Z</dcterms:modified>
</cp:coreProperties>
</file>